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00" w:type="dxa"/>
        <w:tblLook w:val="04A0" w:firstRow="1" w:lastRow="0" w:firstColumn="1" w:lastColumn="0" w:noHBand="0" w:noVBand="1"/>
      </w:tblPr>
      <w:tblGrid>
        <w:gridCol w:w="988"/>
        <w:gridCol w:w="1612"/>
        <w:gridCol w:w="1300"/>
        <w:gridCol w:w="1300"/>
        <w:gridCol w:w="1300"/>
        <w:gridCol w:w="1300"/>
        <w:gridCol w:w="1300"/>
        <w:gridCol w:w="1300"/>
        <w:gridCol w:w="1300"/>
      </w:tblGrid>
      <w:tr w:rsidR="00D541B8" w:rsidRPr="00D541B8" w14:paraId="17C9AA1C" w14:textId="77777777" w:rsidTr="00D541B8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1797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bookmarkStart w:id="0" w:name="_GoBack"/>
            <w:bookmarkEnd w:id="0"/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oup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BF5F" w14:textId="75FA90C1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Participant </w:t>
            </w: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45E0" w14:textId="77777777" w:rsidR="00D541B8" w:rsidRPr="00D541B8" w:rsidRDefault="00D541B8" w:rsidP="00D541B8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lang w:val="en-CA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7C36" w14:textId="77777777" w:rsidR="00D541B8" w:rsidRPr="00D541B8" w:rsidRDefault="00D541B8" w:rsidP="00D541B8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lang w:val="en-CA"/>
              </w:rPr>
              <w:t>6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271F" w14:textId="77777777" w:rsidR="00D541B8" w:rsidRPr="00D541B8" w:rsidRDefault="00D541B8" w:rsidP="00D541B8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lang w:val="en-CA"/>
              </w:rPr>
              <w:t>9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7B58" w14:textId="77777777" w:rsidR="00D541B8" w:rsidRPr="00D541B8" w:rsidRDefault="00D541B8" w:rsidP="00D541B8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lang w:val="en-CA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C9D2" w14:textId="77777777" w:rsidR="00D541B8" w:rsidRPr="00D541B8" w:rsidRDefault="00D541B8" w:rsidP="00D541B8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lang w:val="en-CA"/>
              </w:rPr>
              <w:t>19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885" w14:textId="77777777" w:rsidR="00D541B8" w:rsidRPr="00D541B8" w:rsidRDefault="00D541B8" w:rsidP="00D541B8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lang w:val="en-CA"/>
              </w:rPr>
              <w:t>19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D7E0" w14:textId="77777777" w:rsidR="00D541B8" w:rsidRPr="00D541B8" w:rsidRDefault="00D541B8" w:rsidP="00D541B8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lang w:val="en-CA"/>
              </w:rPr>
              <w:t>23F</w:t>
            </w:r>
          </w:p>
        </w:tc>
      </w:tr>
      <w:tr w:rsidR="00D541B8" w:rsidRPr="00D541B8" w14:paraId="436D165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9FB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AAA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E3C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DFC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CA1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45D9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B71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8E2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1D4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lang w:val="en-CA"/>
              </w:rPr>
              <w:t>0.4796</w:t>
            </w:r>
          </w:p>
        </w:tc>
      </w:tr>
      <w:tr w:rsidR="00D541B8" w:rsidRPr="00D541B8" w14:paraId="1EFFC69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C54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D4B7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327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E69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E8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1EB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724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DE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392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7</w:t>
            </w:r>
          </w:p>
        </w:tc>
      </w:tr>
      <w:tr w:rsidR="00D541B8" w:rsidRPr="00D541B8" w14:paraId="34550E8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3E4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4F8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0C8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045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3B2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ACC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0A3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5F8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BA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95</w:t>
            </w:r>
          </w:p>
        </w:tc>
      </w:tr>
      <w:tr w:rsidR="00D541B8" w:rsidRPr="00D541B8" w14:paraId="5528F2DC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68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C18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462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53A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454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271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475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E39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21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46</w:t>
            </w:r>
          </w:p>
        </w:tc>
      </w:tr>
      <w:tr w:rsidR="00D541B8" w:rsidRPr="00D541B8" w14:paraId="6A4B6A18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D39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106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793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DEF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751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82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CF9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665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18C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46</w:t>
            </w:r>
          </w:p>
        </w:tc>
      </w:tr>
      <w:tr w:rsidR="00D541B8" w:rsidRPr="00D541B8" w14:paraId="3EE16D4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0D9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F86E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4BA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5E1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7DB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AC2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CDC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FA7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0AD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42</w:t>
            </w:r>
          </w:p>
        </w:tc>
      </w:tr>
      <w:tr w:rsidR="00D541B8" w:rsidRPr="00D541B8" w14:paraId="4914208D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76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70F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601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404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CF4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693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BAC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1C9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A9F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65</w:t>
            </w:r>
          </w:p>
        </w:tc>
      </w:tr>
      <w:tr w:rsidR="00D541B8" w:rsidRPr="00D541B8" w14:paraId="3FCA703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A76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D126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5C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74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26B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425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500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7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042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0DB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785</w:t>
            </w:r>
          </w:p>
        </w:tc>
      </w:tr>
      <w:tr w:rsidR="00D541B8" w:rsidRPr="00D541B8" w14:paraId="74D9A79B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757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831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E4E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E3D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5C9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F0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420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052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1BC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80</w:t>
            </w:r>
          </w:p>
        </w:tc>
      </w:tr>
      <w:tr w:rsidR="00D541B8" w:rsidRPr="00D541B8" w14:paraId="5A09113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E61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A34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A6B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FA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0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6EC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91E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6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264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4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75A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2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C8F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45</w:t>
            </w:r>
          </w:p>
        </w:tc>
      </w:tr>
      <w:tr w:rsidR="00D541B8" w:rsidRPr="00D541B8" w14:paraId="56F7B99B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03A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2E7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C2E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134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111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82D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5A6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F58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486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30</w:t>
            </w:r>
          </w:p>
        </w:tc>
      </w:tr>
      <w:tr w:rsidR="00D541B8" w:rsidRPr="00D541B8" w14:paraId="4A8AA55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5FA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701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083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80E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AE2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2FD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E44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793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41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00</w:t>
            </w:r>
          </w:p>
        </w:tc>
      </w:tr>
      <w:tr w:rsidR="00D541B8" w:rsidRPr="00D541B8" w14:paraId="06D8AC78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CED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54C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7E9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F29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851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C0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1B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1FA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FD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61</w:t>
            </w:r>
          </w:p>
        </w:tc>
      </w:tr>
      <w:tr w:rsidR="00D541B8" w:rsidRPr="00D541B8" w14:paraId="506EAB5F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30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F9C5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DA0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01C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205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20D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A85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732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FBE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2</w:t>
            </w:r>
          </w:p>
        </w:tc>
      </w:tr>
      <w:tr w:rsidR="00D541B8" w:rsidRPr="00D541B8" w14:paraId="0C7461F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440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F60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F51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FE2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D77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F4B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366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E04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4CA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7</w:t>
            </w:r>
          </w:p>
        </w:tc>
      </w:tr>
      <w:tr w:rsidR="00D541B8" w:rsidRPr="00D541B8" w14:paraId="1AF19DDF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0CE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D627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87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6B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F4F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09C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3E8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AB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DF3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94</w:t>
            </w:r>
          </w:p>
        </w:tc>
      </w:tr>
      <w:tr w:rsidR="00D541B8" w:rsidRPr="00D541B8" w14:paraId="751DF52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39C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188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C4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1A8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33C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8D3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959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FD2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5EF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42</w:t>
            </w:r>
          </w:p>
        </w:tc>
      </w:tr>
      <w:tr w:rsidR="00D541B8" w:rsidRPr="00D541B8" w14:paraId="4DA8761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28D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93F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B4E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FEC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FCD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E18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E9E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534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F83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3</w:t>
            </w:r>
          </w:p>
        </w:tc>
      </w:tr>
      <w:tr w:rsidR="00D541B8" w:rsidRPr="00D541B8" w14:paraId="24B32A3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A3B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001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82C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477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70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A7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41A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B2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79F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43</w:t>
            </w:r>
          </w:p>
        </w:tc>
      </w:tr>
      <w:tr w:rsidR="00D541B8" w:rsidRPr="00D541B8" w14:paraId="2FBE04FB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FF4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3B2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70D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97D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BB5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E7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6D4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861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2F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02</w:t>
            </w:r>
          </w:p>
        </w:tc>
      </w:tr>
      <w:tr w:rsidR="00D541B8" w:rsidRPr="00D541B8" w14:paraId="611A2460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E5A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202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BA7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F41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060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204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D0B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AC6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01C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75</w:t>
            </w:r>
          </w:p>
        </w:tc>
      </w:tr>
      <w:tr w:rsidR="00D541B8" w:rsidRPr="00D541B8" w14:paraId="1538EF0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59D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FE5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7E3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FFE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781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F50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2CF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AE0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72D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52</w:t>
            </w:r>
          </w:p>
        </w:tc>
      </w:tr>
      <w:tr w:rsidR="00D541B8" w:rsidRPr="00D541B8" w14:paraId="783AE08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FDF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DFF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EEC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140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DC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B02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902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B11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641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17</w:t>
            </w:r>
          </w:p>
        </w:tc>
      </w:tr>
      <w:tr w:rsidR="00D541B8" w:rsidRPr="00D541B8" w14:paraId="757E322B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861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F61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2F0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8C8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784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161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F8C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9E6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18F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06</w:t>
            </w:r>
          </w:p>
        </w:tc>
      </w:tr>
      <w:tr w:rsidR="00D541B8" w:rsidRPr="00D541B8" w14:paraId="46892CD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90E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6E1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900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E37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348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194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8FF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60F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698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56</w:t>
            </w:r>
          </w:p>
        </w:tc>
      </w:tr>
      <w:tr w:rsidR="00D541B8" w:rsidRPr="00D541B8" w14:paraId="542D825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2C3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F44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E14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9E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44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00C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DD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172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F42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12</w:t>
            </w:r>
          </w:p>
        </w:tc>
      </w:tr>
      <w:tr w:rsidR="00D541B8" w:rsidRPr="00D541B8" w14:paraId="43EC057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E9B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095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6CD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B2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9A0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03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EE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882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5B8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9</w:t>
            </w:r>
          </w:p>
        </w:tc>
      </w:tr>
      <w:tr w:rsidR="00D541B8" w:rsidRPr="00D541B8" w14:paraId="0F4E600B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5B4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A3B6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4CB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F8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093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6A9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9E2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93A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C1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00</w:t>
            </w:r>
          </w:p>
        </w:tc>
      </w:tr>
      <w:tr w:rsidR="00D541B8" w:rsidRPr="00D541B8" w14:paraId="070B8F1F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324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B50C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4C6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CF7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260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EF0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E63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62B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6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D4E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84</w:t>
            </w:r>
          </w:p>
        </w:tc>
      </w:tr>
      <w:tr w:rsidR="00D541B8" w:rsidRPr="00D541B8" w14:paraId="1AB7ED0E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57E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0E6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8F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1F2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8C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35D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96B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247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498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13</w:t>
            </w:r>
          </w:p>
        </w:tc>
      </w:tr>
      <w:tr w:rsidR="00D541B8" w:rsidRPr="00D541B8" w14:paraId="15ACD8C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F54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3BD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F7F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01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4E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DD7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C76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568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E43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9</w:t>
            </w:r>
          </w:p>
        </w:tc>
      </w:tr>
      <w:tr w:rsidR="00D541B8" w:rsidRPr="00D541B8" w14:paraId="22260A69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89D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AE8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53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A36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1C2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088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C12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42D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497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91</w:t>
            </w:r>
          </w:p>
        </w:tc>
      </w:tr>
      <w:tr w:rsidR="00D541B8" w:rsidRPr="00D541B8" w14:paraId="0F4CAFB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301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BDC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1F3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4E3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11C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480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D98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EC5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308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58</w:t>
            </w:r>
          </w:p>
        </w:tc>
      </w:tr>
      <w:tr w:rsidR="00D541B8" w:rsidRPr="00D541B8" w14:paraId="524A1C2D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B3D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B12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E6E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E4D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142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B0B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940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919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E52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40</w:t>
            </w:r>
          </w:p>
        </w:tc>
      </w:tr>
      <w:tr w:rsidR="00D541B8" w:rsidRPr="00D541B8" w14:paraId="4F8B12B0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D2B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DE06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45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66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2EB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11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7C4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857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9E8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46</w:t>
            </w:r>
          </w:p>
        </w:tc>
      </w:tr>
      <w:tr w:rsidR="00D541B8" w:rsidRPr="00D541B8" w14:paraId="0C2F71C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BBC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E8C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ECD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00C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30A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61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862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5F1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7FF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22</w:t>
            </w:r>
          </w:p>
        </w:tc>
      </w:tr>
      <w:tr w:rsidR="00D541B8" w:rsidRPr="00D541B8" w14:paraId="45444EE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E93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65E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2BF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069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907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101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CFF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659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E9E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3</w:t>
            </w:r>
          </w:p>
        </w:tc>
      </w:tr>
      <w:tr w:rsidR="00D541B8" w:rsidRPr="00D541B8" w14:paraId="1A5395AC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19A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140C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F30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A90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C4E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086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9D1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E88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2C5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46</w:t>
            </w:r>
          </w:p>
        </w:tc>
      </w:tr>
      <w:tr w:rsidR="00D541B8" w:rsidRPr="00D541B8" w14:paraId="0813820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AFA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FD5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FFD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EA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FD6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34E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34E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3C5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89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05</w:t>
            </w:r>
          </w:p>
        </w:tc>
      </w:tr>
      <w:tr w:rsidR="00D541B8" w:rsidRPr="00D541B8" w14:paraId="5A2ED84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516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C67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DDC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1D7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8BB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CBE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7A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06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333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08</w:t>
            </w:r>
          </w:p>
        </w:tc>
      </w:tr>
      <w:tr w:rsidR="00D541B8" w:rsidRPr="00D541B8" w14:paraId="52F6F6E9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46C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075E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964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5E8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76B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545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BC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BF2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D35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30</w:t>
            </w:r>
          </w:p>
        </w:tc>
      </w:tr>
      <w:tr w:rsidR="00D541B8" w:rsidRPr="00D541B8" w14:paraId="1EDB767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27B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F7A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209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B63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3DE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FCF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84F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2E9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A48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63</w:t>
            </w:r>
          </w:p>
        </w:tc>
      </w:tr>
      <w:tr w:rsidR="00D541B8" w:rsidRPr="00D541B8" w14:paraId="3E9A973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78A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707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E2C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3DC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43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66B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38F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6E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512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6</w:t>
            </w:r>
          </w:p>
        </w:tc>
      </w:tr>
      <w:tr w:rsidR="00D541B8" w:rsidRPr="00D541B8" w14:paraId="4A32968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11F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D81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EBE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D9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57C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A73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CF3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C86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D33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38</w:t>
            </w:r>
          </w:p>
        </w:tc>
      </w:tr>
      <w:tr w:rsidR="00D541B8" w:rsidRPr="00D541B8" w14:paraId="7FF20DB0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EC8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58E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750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27E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800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B3E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A96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66A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0D6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81</w:t>
            </w:r>
          </w:p>
        </w:tc>
      </w:tr>
      <w:tr w:rsidR="00D541B8" w:rsidRPr="00D541B8" w14:paraId="752DBC2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15D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D18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8AD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7A4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9D0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02D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F8D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60E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21E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37</w:t>
            </w:r>
          </w:p>
        </w:tc>
      </w:tr>
      <w:tr w:rsidR="00D541B8" w:rsidRPr="00D541B8" w14:paraId="2A66D540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46C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40C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DF9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758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956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9D0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663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11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7D0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49</w:t>
            </w:r>
          </w:p>
        </w:tc>
      </w:tr>
      <w:tr w:rsidR="00D541B8" w:rsidRPr="00D541B8" w14:paraId="689C280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C71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010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AE0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40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693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ED0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E5C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369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589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80</w:t>
            </w:r>
          </w:p>
        </w:tc>
      </w:tr>
      <w:tr w:rsidR="00D541B8" w:rsidRPr="00D541B8" w14:paraId="3EA5FEE9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2F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040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B3C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78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556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516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2D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44F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5DF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0</w:t>
            </w:r>
          </w:p>
        </w:tc>
      </w:tr>
      <w:tr w:rsidR="00D541B8" w:rsidRPr="00D541B8" w14:paraId="2945D47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083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CC9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EB8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F56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511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2BE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38B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C1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7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0B3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13</w:t>
            </w:r>
          </w:p>
        </w:tc>
      </w:tr>
      <w:tr w:rsidR="00D541B8" w:rsidRPr="00D541B8" w14:paraId="19FBF784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A0A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6B07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AEE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B91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C99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A9A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7F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40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C07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23</w:t>
            </w:r>
          </w:p>
        </w:tc>
      </w:tr>
      <w:tr w:rsidR="00D541B8" w:rsidRPr="00D541B8" w14:paraId="5AE2F31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4BB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46E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F8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F51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CC9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36D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81B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3E7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89B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98</w:t>
            </w:r>
          </w:p>
        </w:tc>
      </w:tr>
      <w:tr w:rsidR="00D541B8" w:rsidRPr="00D541B8" w14:paraId="2FD9FCD8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EA7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658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539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EC5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B44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EC3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496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060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E53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09</w:t>
            </w:r>
          </w:p>
        </w:tc>
      </w:tr>
      <w:tr w:rsidR="00D541B8" w:rsidRPr="00D541B8" w14:paraId="4597F2BE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B51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56A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0A1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2FF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944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A82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049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897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A92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22</w:t>
            </w:r>
          </w:p>
        </w:tc>
      </w:tr>
      <w:tr w:rsidR="00D541B8" w:rsidRPr="00D541B8" w14:paraId="061EA6A4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37F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E45C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9C9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96A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84E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56C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E75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90D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2DB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34</w:t>
            </w:r>
          </w:p>
        </w:tc>
      </w:tr>
      <w:tr w:rsidR="00D541B8" w:rsidRPr="00D541B8" w14:paraId="6065BC2F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82B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CB7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93A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53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83B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32E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10C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3B6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65C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5</w:t>
            </w:r>
          </w:p>
        </w:tc>
      </w:tr>
      <w:tr w:rsidR="00D541B8" w:rsidRPr="00D541B8" w14:paraId="43D20EE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48D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496C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A9B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F0D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1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C27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74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2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605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E11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2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681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62</w:t>
            </w:r>
          </w:p>
        </w:tc>
      </w:tr>
      <w:tr w:rsidR="00D541B8" w:rsidRPr="00D541B8" w14:paraId="3F7F961D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9F5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E6C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662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76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7DE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19E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C7B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D44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6EC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57</w:t>
            </w:r>
          </w:p>
        </w:tc>
      </w:tr>
      <w:tr w:rsidR="00D541B8" w:rsidRPr="00D541B8" w14:paraId="531D09E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B2A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60A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50F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13A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0A0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FEF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167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60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E1B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01</w:t>
            </w:r>
          </w:p>
        </w:tc>
      </w:tr>
      <w:tr w:rsidR="00D541B8" w:rsidRPr="00D541B8" w14:paraId="0984769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272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F88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57F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5B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F6E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B5A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42B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8DA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D60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00</w:t>
            </w:r>
          </w:p>
        </w:tc>
      </w:tr>
      <w:tr w:rsidR="00D541B8" w:rsidRPr="00D541B8" w14:paraId="7BC0484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9E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D83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10C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3E6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609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47A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112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1C6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7D9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83</w:t>
            </w:r>
          </w:p>
        </w:tc>
      </w:tr>
      <w:tr w:rsidR="00D541B8" w:rsidRPr="00D541B8" w14:paraId="02264834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41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DC65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F9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FDB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6CD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244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D69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4E9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EA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37</w:t>
            </w:r>
          </w:p>
        </w:tc>
      </w:tr>
      <w:tr w:rsidR="00D541B8" w:rsidRPr="00D541B8" w14:paraId="46D23A1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ADA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094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C91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C76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8A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8A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BCB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96F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3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375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71</w:t>
            </w:r>
          </w:p>
        </w:tc>
      </w:tr>
      <w:tr w:rsidR="00D541B8" w:rsidRPr="00D541B8" w14:paraId="76E1B3D8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0EE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3EA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CBD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AC0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3F2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5E4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B7B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ACD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7BE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28</w:t>
            </w:r>
          </w:p>
        </w:tc>
      </w:tr>
      <w:tr w:rsidR="00D541B8" w:rsidRPr="00D541B8" w14:paraId="4206D3EC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5EC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D52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2ED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2F3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6E5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313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EAD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139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570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08</w:t>
            </w:r>
          </w:p>
        </w:tc>
      </w:tr>
      <w:tr w:rsidR="00D541B8" w:rsidRPr="00D541B8" w14:paraId="2BC914E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E9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02E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856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C6E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DA9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EB8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87B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348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005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48</w:t>
            </w:r>
          </w:p>
        </w:tc>
      </w:tr>
      <w:tr w:rsidR="00D541B8" w:rsidRPr="00D541B8" w14:paraId="52ABEF7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88B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4B3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82A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1C4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BBD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243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3EE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C1F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F45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8</w:t>
            </w:r>
          </w:p>
        </w:tc>
      </w:tr>
      <w:tr w:rsidR="00D541B8" w:rsidRPr="00D541B8" w14:paraId="0AA5A31F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BE9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2FA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CA4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74E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D3A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B8C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09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128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CB3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64</w:t>
            </w:r>
          </w:p>
        </w:tc>
      </w:tr>
      <w:tr w:rsidR="00D541B8" w:rsidRPr="00D541B8" w14:paraId="27DBD6BC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A1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D933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51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B1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B7F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B82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85B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ADF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C92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70</w:t>
            </w:r>
          </w:p>
        </w:tc>
      </w:tr>
      <w:tr w:rsidR="00D541B8" w:rsidRPr="00D541B8" w14:paraId="4F4FB38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B72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FAC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D44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353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F97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069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C4F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359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5B6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32</w:t>
            </w:r>
          </w:p>
        </w:tc>
      </w:tr>
      <w:tr w:rsidR="00D541B8" w:rsidRPr="00D541B8" w14:paraId="429C1DB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D02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6185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1BD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A2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35E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569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259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9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FA6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FDC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90</w:t>
            </w:r>
          </w:p>
        </w:tc>
      </w:tr>
      <w:tr w:rsidR="00D541B8" w:rsidRPr="00D541B8" w14:paraId="70BFBAB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192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68D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522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9B2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CEA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D24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DAE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486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97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08</w:t>
            </w:r>
          </w:p>
        </w:tc>
      </w:tr>
      <w:tr w:rsidR="00D541B8" w:rsidRPr="00D541B8" w14:paraId="6B56774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59A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F45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BE6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AD1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46B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60C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95D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BB6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6DD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26</w:t>
            </w:r>
          </w:p>
        </w:tc>
      </w:tr>
      <w:tr w:rsidR="00D541B8" w:rsidRPr="00D541B8" w14:paraId="2FB870F8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96E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6AC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DB3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B54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5F0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66A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04F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1C1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E22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31</w:t>
            </w:r>
          </w:p>
        </w:tc>
      </w:tr>
      <w:tr w:rsidR="00D541B8" w:rsidRPr="00D541B8" w14:paraId="11BD62B4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B78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AEC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5D6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8F4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A1B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93D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847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339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7BA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06</w:t>
            </w:r>
          </w:p>
        </w:tc>
      </w:tr>
      <w:tr w:rsidR="00D541B8" w:rsidRPr="00D541B8" w14:paraId="6C45A62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4D3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D95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3FE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AF2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FE6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AF7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8AF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3A4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CA6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6</w:t>
            </w:r>
          </w:p>
        </w:tc>
      </w:tr>
      <w:tr w:rsidR="00D541B8" w:rsidRPr="00D541B8" w14:paraId="1C9BB09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375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38CE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311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368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78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75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46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4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981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6A4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95</w:t>
            </w:r>
          </w:p>
        </w:tc>
      </w:tr>
      <w:tr w:rsidR="00D541B8" w:rsidRPr="00D541B8" w14:paraId="3C72BD3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23F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7A6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43D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A1A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DBA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BC1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81F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F4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810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8</w:t>
            </w:r>
          </w:p>
        </w:tc>
      </w:tr>
      <w:tr w:rsidR="00D541B8" w:rsidRPr="00D541B8" w14:paraId="346ACBC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7CC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FF6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670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979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551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775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68E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52D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A02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01</w:t>
            </w:r>
          </w:p>
        </w:tc>
      </w:tr>
      <w:tr w:rsidR="00D541B8" w:rsidRPr="00D541B8" w14:paraId="3CE29A1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D32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9585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E4C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CA5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503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E57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CDA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C4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4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03E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32</w:t>
            </w:r>
          </w:p>
        </w:tc>
      </w:tr>
      <w:tr w:rsidR="00D541B8" w:rsidRPr="00D541B8" w14:paraId="73913E1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869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52A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E4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F1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0D7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F08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C0B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C7E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D55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23</w:t>
            </w:r>
          </w:p>
        </w:tc>
      </w:tr>
      <w:tr w:rsidR="00D541B8" w:rsidRPr="00D541B8" w14:paraId="719AB2DB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463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0B7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B43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95B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E0D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CE9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BC8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F43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7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8B4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61</w:t>
            </w:r>
          </w:p>
        </w:tc>
      </w:tr>
      <w:tr w:rsidR="00D541B8" w:rsidRPr="00D541B8" w14:paraId="6F5CD07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6A0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784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67A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924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4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CB9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653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48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961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71E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07</w:t>
            </w:r>
          </w:p>
        </w:tc>
      </w:tr>
      <w:tr w:rsidR="00D541B8" w:rsidRPr="00D541B8" w14:paraId="639C5FA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CF4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CE4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9B8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9D4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83B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AB9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BA5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34D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979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36</w:t>
            </w:r>
          </w:p>
        </w:tc>
      </w:tr>
      <w:tr w:rsidR="00D541B8" w:rsidRPr="00D541B8" w14:paraId="5BFD367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880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DEB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1E3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26C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662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BE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1AC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882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34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12E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86</w:t>
            </w:r>
          </w:p>
        </w:tc>
      </w:tr>
      <w:tr w:rsidR="00D541B8" w:rsidRPr="00D541B8" w14:paraId="683B9AB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2C5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55B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97C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E45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D42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508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2B8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DE7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271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87</w:t>
            </w:r>
          </w:p>
        </w:tc>
      </w:tr>
      <w:tr w:rsidR="00D541B8" w:rsidRPr="00D541B8" w14:paraId="27EE714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0D8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1D4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1FB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816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E7F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15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900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670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D16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91</w:t>
            </w:r>
          </w:p>
        </w:tc>
      </w:tr>
      <w:tr w:rsidR="00D541B8" w:rsidRPr="00D541B8" w14:paraId="4E36C11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B40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ACE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593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478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5F5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36C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C75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13E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0AD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80</w:t>
            </w:r>
          </w:p>
        </w:tc>
      </w:tr>
      <w:tr w:rsidR="00D541B8" w:rsidRPr="00D541B8" w14:paraId="48A1AD28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4C0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4725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27A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7AB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0BF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65B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F20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796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ED8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45</w:t>
            </w:r>
          </w:p>
        </w:tc>
      </w:tr>
      <w:tr w:rsidR="00D541B8" w:rsidRPr="00D541B8" w14:paraId="762A1E74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A7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AD0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DE8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AE7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3D5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DCD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F53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D3D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991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0</w:t>
            </w:r>
          </w:p>
        </w:tc>
      </w:tr>
      <w:tr w:rsidR="00D541B8" w:rsidRPr="00D541B8" w14:paraId="1D08B56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3CF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3D6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527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306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36A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AC1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C45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385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295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5</w:t>
            </w:r>
          </w:p>
        </w:tc>
      </w:tr>
      <w:tr w:rsidR="00D541B8" w:rsidRPr="00D541B8" w14:paraId="73B205A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49D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A3C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1D9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35E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A4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64C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CA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462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1F5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9</w:t>
            </w:r>
          </w:p>
        </w:tc>
      </w:tr>
      <w:tr w:rsidR="00D541B8" w:rsidRPr="00D541B8" w14:paraId="0FCE60FD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D3D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1EB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37B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29E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270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4CE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079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FA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FA8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9</w:t>
            </w:r>
          </w:p>
        </w:tc>
      </w:tr>
      <w:tr w:rsidR="00D541B8" w:rsidRPr="00D541B8" w14:paraId="5B2A66C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84E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83B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73D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1A8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763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80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4F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7F8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BBF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49</w:t>
            </w:r>
          </w:p>
        </w:tc>
      </w:tr>
      <w:tr w:rsidR="00D541B8" w:rsidRPr="00D541B8" w14:paraId="544FCF1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9B9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B0C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082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9B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B3E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9CA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968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57A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263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21</w:t>
            </w:r>
          </w:p>
        </w:tc>
      </w:tr>
      <w:tr w:rsidR="00D541B8" w:rsidRPr="00D541B8" w14:paraId="0581A1FC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C85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AE6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0FE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58D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882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BA9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9B4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DE3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900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47</w:t>
            </w:r>
          </w:p>
        </w:tc>
      </w:tr>
      <w:tr w:rsidR="00D541B8" w:rsidRPr="00D541B8" w14:paraId="6B47665E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E5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94D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BEB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389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936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D5C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9EC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81A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6D5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0</w:t>
            </w:r>
          </w:p>
        </w:tc>
      </w:tr>
      <w:tr w:rsidR="00D541B8" w:rsidRPr="00D541B8" w14:paraId="131CD48E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1F5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CB0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D2D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43C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D47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319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6AB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AD1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2C5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13</w:t>
            </w:r>
          </w:p>
        </w:tc>
      </w:tr>
      <w:tr w:rsidR="00D541B8" w:rsidRPr="00D541B8" w14:paraId="41AE873B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F6B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C8D6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B69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F08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58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A7F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402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DD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F9A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5</w:t>
            </w:r>
          </w:p>
        </w:tc>
      </w:tr>
      <w:tr w:rsidR="00D541B8" w:rsidRPr="00D541B8" w14:paraId="4DFE0324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B1E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ECF3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F8E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5CF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14E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98B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B5C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01D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3C3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53</w:t>
            </w:r>
          </w:p>
        </w:tc>
      </w:tr>
      <w:tr w:rsidR="00D541B8" w:rsidRPr="00D541B8" w14:paraId="6169330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4AF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3CE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1D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C39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2CA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EB3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C5A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1FE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06B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87</w:t>
            </w:r>
          </w:p>
        </w:tc>
      </w:tr>
      <w:tr w:rsidR="00D541B8" w:rsidRPr="00D541B8" w14:paraId="3E3A5A40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D65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1EF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E5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55B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01C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4D6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FF4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098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A69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25</w:t>
            </w:r>
          </w:p>
        </w:tc>
      </w:tr>
      <w:tr w:rsidR="00D541B8" w:rsidRPr="00D541B8" w14:paraId="3DD6EA9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4F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D7C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6C3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B81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3DB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DDF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E9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0A8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6E9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84</w:t>
            </w:r>
          </w:p>
        </w:tc>
      </w:tr>
      <w:tr w:rsidR="00D541B8" w:rsidRPr="00D541B8" w14:paraId="0EC86DCD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D5D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0A5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B43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E77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790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CF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653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248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53B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38</w:t>
            </w:r>
          </w:p>
        </w:tc>
      </w:tr>
      <w:tr w:rsidR="00D541B8" w:rsidRPr="00D541B8" w14:paraId="7843994D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19C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CBF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D44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44B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FED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65B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72B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FB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23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18</w:t>
            </w:r>
          </w:p>
        </w:tc>
      </w:tr>
      <w:tr w:rsidR="00D541B8" w:rsidRPr="00D541B8" w14:paraId="6857C1ED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238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8B9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1DB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952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F91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BD7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D9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DC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EC4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1</w:t>
            </w:r>
          </w:p>
        </w:tc>
      </w:tr>
      <w:tr w:rsidR="00D541B8" w:rsidRPr="00D541B8" w14:paraId="042DE23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824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CE2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CC9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D62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15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AE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A20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98D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6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858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8DB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44</w:t>
            </w:r>
          </w:p>
        </w:tc>
      </w:tr>
      <w:tr w:rsidR="00D541B8" w:rsidRPr="00D541B8" w14:paraId="2F80F62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6DC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6947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A2E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72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7FA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399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A06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889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8AD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82</w:t>
            </w:r>
          </w:p>
        </w:tc>
      </w:tr>
      <w:tr w:rsidR="00D541B8" w:rsidRPr="00D541B8" w14:paraId="161FB57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276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7FD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ABD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B1C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111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7F8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E01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C25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7F7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99</w:t>
            </w:r>
          </w:p>
        </w:tc>
      </w:tr>
      <w:tr w:rsidR="00D541B8" w:rsidRPr="00D541B8" w14:paraId="62048659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BFB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A4A5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226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FEA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8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A8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B3E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AE6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D7E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5FA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32</w:t>
            </w:r>
          </w:p>
        </w:tc>
      </w:tr>
      <w:tr w:rsidR="00D541B8" w:rsidRPr="00D541B8" w14:paraId="78F1CD6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E7C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FF1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6B6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0C6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13D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67C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8E7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30E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2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57F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36</w:t>
            </w:r>
          </w:p>
        </w:tc>
      </w:tr>
      <w:tr w:rsidR="00D541B8" w:rsidRPr="00D541B8" w14:paraId="1386EA4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5E6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A236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B0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C73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6BA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14B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FCD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31B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9F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86</w:t>
            </w:r>
          </w:p>
        </w:tc>
      </w:tr>
      <w:tr w:rsidR="00D541B8" w:rsidRPr="00D541B8" w14:paraId="2F8DD3EE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312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A2E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498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457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DCB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52C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A7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B96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BA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1</w:t>
            </w:r>
          </w:p>
        </w:tc>
      </w:tr>
      <w:tr w:rsidR="00D541B8" w:rsidRPr="00D541B8" w14:paraId="0BE07330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250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858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A6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AAD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CC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438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748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45F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112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34</w:t>
            </w:r>
          </w:p>
        </w:tc>
      </w:tr>
      <w:tr w:rsidR="00D541B8" w:rsidRPr="00D541B8" w14:paraId="2D1C58E5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BB8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E6C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52D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915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CB7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512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123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FD9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08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5</w:t>
            </w:r>
          </w:p>
        </w:tc>
      </w:tr>
      <w:tr w:rsidR="00D541B8" w:rsidRPr="00D541B8" w14:paraId="750DBFF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1CF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E60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750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CA5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FB6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F7D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916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1E7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AE3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66</w:t>
            </w:r>
          </w:p>
        </w:tc>
      </w:tr>
      <w:tr w:rsidR="00D541B8" w:rsidRPr="00D541B8" w14:paraId="7FBB494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D7C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ADCF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A0B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318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CAB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34B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F11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665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B12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61</w:t>
            </w:r>
          </w:p>
        </w:tc>
      </w:tr>
      <w:tr w:rsidR="00D541B8" w:rsidRPr="00D541B8" w14:paraId="3915E1C9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876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6D7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0E3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69F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B50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528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3EA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16B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2AB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59</w:t>
            </w:r>
          </w:p>
        </w:tc>
      </w:tr>
      <w:tr w:rsidR="00D541B8" w:rsidRPr="00D541B8" w14:paraId="3EE6F84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A92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E095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713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666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469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739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F07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278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2A2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22</w:t>
            </w:r>
          </w:p>
        </w:tc>
      </w:tr>
      <w:tr w:rsidR="00D541B8" w:rsidRPr="00D541B8" w14:paraId="6C9A170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9B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3036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6B3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46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388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453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503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142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30C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02</w:t>
            </w:r>
          </w:p>
        </w:tc>
      </w:tr>
      <w:tr w:rsidR="00D541B8" w:rsidRPr="00D541B8" w14:paraId="2B479C0D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78D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F86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395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FDA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905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3AA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6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87C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354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E52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94</w:t>
            </w:r>
          </w:p>
        </w:tc>
      </w:tr>
      <w:tr w:rsidR="00D541B8" w:rsidRPr="00D541B8" w14:paraId="2A983D0F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6FD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8CFC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8AC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7EA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E93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A1A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4B0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15D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C6F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08</w:t>
            </w:r>
          </w:p>
        </w:tc>
      </w:tr>
      <w:tr w:rsidR="00D541B8" w:rsidRPr="00D541B8" w14:paraId="2E5D5251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27B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7078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63C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1F1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A22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5C0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271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D6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810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40</w:t>
            </w:r>
          </w:p>
        </w:tc>
      </w:tr>
      <w:tr w:rsidR="00D541B8" w:rsidRPr="00D541B8" w14:paraId="66B3A522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BB6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21D0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DA8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BFE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6CE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13D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055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320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F25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13</w:t>
            </w:r>
          </w:p>
        </w:tc>
      </w:tr>
      <w:tr w:rsidR="00D541B8" w:rsidRPr="00D541B8" w14:paraId="46E4368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E5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7C34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C1B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4A6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039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B93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2D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9C4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2DA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04</w:t>
            </w:r>
          </w:p>
        </w:tc>
      </w:tr>
      <w:tr w:rsidR="00D541B8" w:rsidRPr="00D541B8" w14:paraId="3DAB858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2D2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86B6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E7E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94E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416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0F9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FC4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FC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070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79</w:t>
            </w:r>
          </w:p>
        </w:tc>
      </w:tr>
      <w:tr w:rsidR="00D541B8" w:rsidRPr="00D541B8" w14:paraId="2348EF9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CB7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3169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493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5BB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067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049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CF2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CAC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3CB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93</w:t>
            </w:r>
          </w:p>
        </w:tc>
      </w:tr>
      <w:tr w:rsidR="00D541B8" w:rsidRPr="00D541B8" w14:paraId="6C94579A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079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F063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CDF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924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E9A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FA5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AE0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3AF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9E9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06</w:t>
            </w:r>
          </w:p>
        </w:tc>
      </w:tr>
      <w:tr w:rsidR="00D541B8" w:rsidRPr="00D541B8" w14:paraId="1C09855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B11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D33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C0B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E68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D4F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6D2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9EC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4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0CD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5D3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10</w:t>
            </w:r>
          </w:p>
        </w:tc>
      </w:tr>
      <w:tr w:rsidR="00D541B8" w:rsidRPr="00D541B8" w14:paraId="5FE05278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E7D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0F43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282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229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32A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202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A98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515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8AB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77</w:t>
            </w:r>
          </w:p>
        </w:tc>
      </w:tr>
      <w:tr w:rsidR="00D541B8" w:rsidRPr="00D541B8" w14:paraId="53C86AA9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AF5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9B95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5ED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7BC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7B8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7AE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EAD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B63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FE5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3</w:t>
            </w:r>
          </w:p>
        </w:tc>
      </w:tr>
      <w:tr w:rsidR="00D541B8" w:rsidRPr="00D541B8" w14:paraId="4F4EC214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C1A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82A7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301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99B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575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F46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DB4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13C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AE5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43</w:t>
            </w:r>
          </w:p>
        </w:tc>
      </w:tr>
      <w:tr w:rsidR="00D541B8" w:rsidRPr="00D541B8" w14:paraId="459C4EA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52E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64DE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7E6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02A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3E7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A3F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DFB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4BC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7C3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39</w:t>
            </w:r>
          </w:p>
        </w:tc>
      </w:tr>
      <w:tr w:rsidR="00D541B8" w:rsidRPr="00D541B8" w14:paraId="5028EB50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10E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EBD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ADD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965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C99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05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2D6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ACA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2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1DD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7</w:t>
            </w:r>
          </w:p>
        </w:tc>
      </w:tr>
      <w:tr w:rsidR="00D541B8" w:rsidRPr="00D541B8" w14:paraId="4E9CE7E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36B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4F2B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F70B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335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825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5FD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3D9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306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DC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6</w:t>
            </w:r>
          </w:p>
        </w:tc>
      </w:tr>
      <w:tr w:rsidR="00D541B8" w:rsidRPr="00D541B8" w14:paraId="4CFBB4E3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560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D422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FFC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76F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D83A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D66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032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27C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39B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7</w:t>
            </w:r>
          </w:p>
        </w:tc>
      </w:tr>
      <w:tr w:rsidR="00D541B8" w:rsidRPr="00D541B8" w14:paraId="23634CE6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440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990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B5A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8BA9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ACC1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6A9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F93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6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AA3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F344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27</w:t>
            </w:r>
          </w:p>
        </w:tc>
      </w:tr>
      <w:tr w:rsidR="00D541B8" w:rsidRPr="00D541B8" w14:paraId="6FDF1F77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DB3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8CCA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FEB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A54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527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653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E19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AD6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281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77</w:t>
            </w:r>
          </w:p>
        </w:tc>
      </w:tr>
      <w:tr w:rsidR="00D541B8" w:rsidRPr="00D541B8" w14:paraId="2708CDE9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0BC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6201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874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4F4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5D5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9B50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46C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C7F7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2FF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3</w:t>
            </w:r>
          </w:p>
        </w:tc>
      </w:tr>
      <w:tr w:rsidR="00D541B8" w:rsidRPr="00D541B8" w14:paraId="3DFEC2F0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24A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1A87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756C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9BE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EDD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4EA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C01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373D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D616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7</w:t>
            </w:r>
          </w:p>
        </w:tc>
      </w:tr>
      <w:tr w:rsidR="00D541B8" w:rsidRPr="00D541B8" w14:paraId="23016418" w14:textId="77777777" w:rsidTr="00D541B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4CD2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1A1D" w14:textId="77777777" w:rsidR="00D541B8" w:rsidRPr="00D541B8" w:rsidRDefault="00D541B8" w:rsidP="00D541B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8DE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6F58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650E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74A5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BE5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39F3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E76F" w14:textId="77777777" w:rsidR="00D541B8" w:rsidRPr="00D541B8" w:rsidRDefault="00D541B8" w:rsidP="00D541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541B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3</w:t>
            </w:r>
          </w:p>
        </w:tc>
      </w:tr>
    </w:tbl>
    <w:p w14:paraId="63DB0E45" w14:textId="77777777" w:rsidR="00F667EC" w:rsidRDefault="00F667EC"/>
    <w:sectPr w:rsidR="00F667EC" w:rsidSect="00D541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1B8"/>
    <w:rsid w:val="0007279F"/>
    <w:rsid w:val="0008352E"/>
    <w:rsid w:val="0015181D"/>
    <w:rsid w:val="001547CE"/>
    <w:rsid w:val="001B692D"/>
    <w:rsid w:val="001D64D5"/>
    <w:rsid w:val="001F49AE"/>
    <w:rsid w:val="002D5AE8"/>
    <w:rsid w:val="002F6A48"/>
    <w:rsid w:val="00303FDE"/>
    <w:rsid w:val="003A2DD3"/>
    <w:rsid w:val="003B11EF"/>
    <w:rsid w:val="003B2905"/>
    <w:rsid w:val="004E0F86"/>
    <w:rsid w:val="005744CB"/>
    <w:rsid w:val="006C0FE3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61954"/>
    <w:rsid w:val="009B38FA"/>
    <w:rsid w:val="009D575A"/>
    <w:rsid w:val="009D596A"/>
    <w:rsid w:val="00A44A7E"/>
    <w:rsid w:val="00A55CB2"/>
    <w:rsid w:val="00AF16D0"/>
    <w:rsid w:val="00B1092B"/>
    <w:rsid w:val="00B454B1"/>
    <w:rsid w:val="00B66783"/>
    <w:rsid w:val="00B705BF"/>
    <w:rsid w:val="00B75482"/>
    <w:rsid w:val="00BA1F3D"/>
    <w:rsid w:val="00BA2EA5"/>
    <w:rsid w:val="00BF1936"/>
    <w:rsid w:val="00C03A84"/>
    <w:rsid w:val="00C34EE7"/>
    <w:rsid w:val="00CE0226"/>
    <w:rsid w:val="00D541B8"/>
    <w:rsid w:val="00D9704D"/>
    <w:rsid w:val="00DC637B"/>
    <w:rsid w:val="00E4360B"/>
    <w:rsid w:val="00E64D91"/>
    <w:rsid w:val="00F00883"/>
    <w:rsid w:val="00F24124"/>
    <w:rsid w:val="00F46419"/>
    <w:rsid w:val="00F667EC"/>
    <w:rsid w:val="00FB0B63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096AA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41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41B8"/>
    <w:rPr>
      <w:color w:val="954F72"/>
      <w:u w:val="single"/>
    </w:rPr>
  </w:style>
  <w:style w:type="paragraph" w:customStyle="1" w:styleId="msonormal0">
    <w:name w:val="msonormal"/>
    <w:basedOn w:val="Normal"/>
    <w:rsid w:val="00D541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6">
    <w:name w:val="xl66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7">
    <w:name w:val="xl67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8">
    <w:name w:val="xl68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Times New Roman" w:hAnsi="Verdana" w:cs="Times New Roman"/>
      <w:sz w:val="20"/>
      <w:szCs w:val="20"/>
      <w:lang w:val="en-CA"/>
    </w:rPr>
  </w:style>
  <w:style w:type="paragraph" w:customStyle="1" w:styleId="xl69">
    <w:name w:val="xl69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70">
    <w:name w:val="xl70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41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41B8"/>
    <w:rPr>
      <w:color w:val="954F72"/>
      <w:u w:val="single"/>
    </w:rPr>
  </w:style>
  <w:style w:type="paragraph" w:customStyle="1" w:styleId="msonormal0">
    <w:name w:val="msonormal"/>
    <w:basedOn w:val="Normal"/>
    <w:rsid w:val="00D541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6">
    <w:name w:val="xl66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7">
    <w:name w:val="xl67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8">
    <w:name w:val="xl68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Times New Roman" w:hAnsi="Verdana" w:cs="Times New Roman"/>
      <w:sz w:val="20"/>
      <w:szCs w:val="20"/>
      <w:lang w:val="en-CA"/>
    </w:rPr>
  </w:style>
  <w:style w:type="paragraph" w:customStyle="1" w:styleId="xl69">
    <w:name w:val="xl69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70">
    <w:name w:val="xl70"/>
    <w:basedOn w:val="Normal"/>
    <w:rsid w:val="00D54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0</Words>
  <Characters>7074</Characters>
  <Application>Microsoft Macintosh Word</Application>
  <DocSecurity>0</DocSecurity>
  <Lines>126</Lines>
  <Paragraphs>37</Paragraphs>
  <ScaleCrop>false</ScaleCrop>
  <Company/>
  <LinksUpToDate>false</LinksUpToDate>
  <CharactersWithSpaces>8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23:00Z</dcterms:created>
  <dcterms:modified xsi:type="dcterms:W3CDTF">2022-02-12T15:23:00Z</dcterms:modified>
</cp:coreProperties>
</file>